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21D60" w14:textId="76420848" w:rsidR="001C3A1D" w:rsidRPr="00635A92" w:rsidRDefault="00635A92" w:rsidP="001C3A1D">
      <w:pPr>
        <w:rPr>
          <w:rFonts w:ascii="Arial" w:hAnsi="Arial" w:cs="Arial"/>
        </w:rPr>
      </w:pPr>
      <w:proofErr w:type="gramStart"/>
      <w:r w:rsidRPr="00635A92">
        <w:rPr>
          <w:rFonts w:ascii="Arial" w:hAnsi="Arial" w:cs="Arial"/>
          <w:b/>
        </w:rPr>
        <w:t xml:space="preserve">S2 </w:t>
      </w:r>
      <w:r w:rsidR="001C3A1D" w:rsidRPr="00635A92">
        <w:rPr>
          <w:rFonts w:ascii="Arial" w:hAnsi="Arial" w:cs="Arial"/>
          <w:b/>
        </w:rPr>
        <w:t>Table.</w:t>
      </w:r>
      <w:proofErr w:type="gramEnd"/>
      <w:r w:rsidR="001C3A1D" w:rsidRPr="00635A92">
        <w:rPr>
          <w:rFonts w:ascii="Arial" w:hAnsi="Arial" w:cs="Arial"/>
        </w:rPr>
        <w:t xml:space="preserve"> Bacterial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3643"/>
        <w:gridCol w:w="3081"/>
      </w:tblGrid>
      <w:tr w:rsidR="00635A92" w:rsidRPr="00635A92" w14:paraId="610B018A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D9CCE" w14:textId="77777777" w:rsidR="001C3A1D" w:rsidRPr="00635A92" w:rsidRDefault="001C3A1D" w:rsidP="00EE17F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35A92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555C3" w14:textId="77777777" w:rsidR="001C3A1D" w:rsidRPr="00635A92" w:rsidRDefault="001C3A1D" w:rsidP="00EE17F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35A9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80C41" w14:textId="77777777" w:rsidR="001C3A1D" w:rsidRPr="00635A92" w:rsidRDefault="001C3A1D" w:rsidP="00EE17F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35A92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635A92" w:rsidRPr="00635A92" w14:paraId="28D9C5A5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6E27F" w14:textId="77777777" w:rsidR="001C3A1D" w:rsidRPr="00635A92" w:rsidRDefault="001C3A1D" w:rsidP="00EE17F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35A92">
              <w:rPr>
                <w:rFonts w:ascii="Arial" w:hAnsi="Arial" w:cs="Arial"/>
                <w:b/>
                <w:i/>
                <w:sz w:val="20"/>
                <w:szCs w:val="20"/>
              </w:rPr>
              <w:t>Strains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1A67" w14:textId="77777777" w:rsidR="001C3A1D" w:rsidRPr="00635A92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D830F" w14:textId="77777777" w:rsidR="001C3A1D" w:rsidRPr="00635A92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5A92" w:rsidRPr="00635A92" w14:paraId="07E6B44D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01F29" w14:textId="77777777" w:rsidR="001C3A1D" w:rsidRPr="00635A92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i/>
                <w:sz w:val="20"/>
                <w:szCs w:val="20"/>
              </w:rPr>
              <w:t>S.</w:t>
            </w:r>
            <w:r w:rsidRPr="00635A9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Typhimurium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84807" w14:textId="77777777" w:rsidR="001C3A1D" w:rsidRPr="00635A92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0101C" w14:textId="77777777" w:rsidR="001C3A1D" w:rsidRPr="00635A92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5A92" w:rsidRPr="00635A92" w14:paraId="07354095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FB54E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C73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B482D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12023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D432" w14:textId="77777777" w:rsidR="001C3A1D" w:rsidRPr="00C73C3D" w:rsidRDefault="001C3A1D" w:rsidP="00EE17F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3C3D">
              <w:rPr>
                <w:rStyle w:val="Emphasis"/>
                <w:rFonts w:ascii="Arial" w:hAnsi="Arial" w:cs="Arial"/>
                <w:sz w:val="20"/>
                <w:szCs w:val="20"/>
                <w:lang w:val="fr-FR"/>
              </w:rPr>
              <w:t>NCTC</w:t>
            </w:r>
          </w:p>
        </w:tc>
      </w:tr>
      <w:tr w:rsidR="00635A92" w:rsidRPr="00635A92" w14:paraId="1B351412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535F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C73C3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Km</w:t>
            </w:r>
            <w:r w:rsidRPr="00C73C3D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C73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A3054" w14:textId="77777777" w:rsidR="001C3A1D" w:rsidRPr="00C73C3D" w:rsidRDefault="001C3A1D" w:rsidP="00EE17F1">
            <w:pPr>
              <w:rPr>
                <w:rFonts w:ascii="Arial" w:hAnsi="Arial" w:cs="Arial"/>
              </w:rPr>
            </w:pPr>
            <w:r w:rsidRPr="00C73C3D">
              <w:rPr>
                <w:rFonts w:ascii="Arial" w:hAnsi="Arial" w:cs="Arial"/>
                <w:sz w:val="20"/>
                <w:szCs w:val="20"/>
                <w:lang w:val="en"/>
              </w:rPr>
              <w:t>STM0857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D05D1" w14:textId="77777777" w:rsidR="001C3A1D" w:rsidRPr="00C73C3D" w:rsidRDefault="001C3A1D" w:rsidP="00F051B0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p1cmtpZXdpY3o8L0F1dGhvcj48WWVhcj4yMDA4PC9Z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MTM3MS04MzwvcGFnZXM+PHZvbHVtZT42Nzwvdm9sdW1lPjxudW1iZXI+Njwv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p1cmtpZXdpY3o8L0F1dGhvcj48WWVhcj4yMDA4PC9Z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MTM3MS04MzwvcGFnZXM+PHZvbHVtZT42Nzwvdm9sdW1lPjxudW1iZXI+Njwv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51B0" w:rsidRPr="00C73C3D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102F2A79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FB4A7" w14:textId="3DC1BD1F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saV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25AC3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strain HH109 (12023s </w:t>
            </w:r>
            <w:proofErr w:type="spellStart"/>
            <w:r w:rsidRPr="00C73C3D">
              <w:rPr>
                <w:rFonts w:ascii="Arial" w:hAnsi="Arial" w:cs="Arial"/>
                <w:i/>
                <w:sz w:val="20"/>
                <w:szCs w:val="20"/>
              </w:rPr>
              <w:t>ssaV</w:t>
            </w:r>
            <w:proofErr w:type="spellEnd"/>
            <w:r w:rsidRPr="00C73C3D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C73C3D">
              <w:rPr>
                <w:rFonts w:ascii="Arial" w:hAnsi="Arial" w:cs="Arial"/>
                <w:i/>
                <w:sz w:val="20"/>
                <w:szCs w:val="20"/>
              </w:rPr>
              <w:t>aphT</w:t>
            </w:r>
            <w:proofErr w:type="spellEnd"/>
            <w:r w:rsidRPr="00C73C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BA7D" w14:textId="77777777" w:rsidR="001C3A1D" w:rsidRPr="00C73C3D" w:rsidRDefault="001C3A1D" w:rsidP="00F051B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l3aWNrPC9BdXRob3I+PFllYXI+MTk5ODwvWWVhcj48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NDc3NS04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l3aWNrPC9BdXRob3I+PFllYXI+MTk5ODwvWWVhcj48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NDc3NS04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51B0" w:rsidRPr="00C73C3D"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2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74A246D0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D2E5C" w14:textId="4C812481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seB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8676C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strain HH102 (12023s </w:t>
            </w:r>
            <w:proofErr w:type="spellStart"/>
            <w:r w:rsidRPr="00C73C3D">
              <w:rPr>
                <w:rFonts w:ascii="Arial" w:hAnsi="Arial" w:cs="Arial"/>
                <w:i/>
                <w:sz w:val="20"/>
                <w:szCs w:val="20"/>
              </w:rPr>
              <w:t>sseB</w:t>
            </w:r>
            <w:proofErr w:type="spellEnd"/>
            <w:r w:rsidRPr="00C73C3D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C73C3D">
              <w:rPr>
                <w:rFonts w:ascii="Arial" w:hAnsi="Arial" w:cs="Arial"/>
                <w:i/>
                <w:sz w:val="20"/>
                <w:szCs w:val="20"/>
              </w:rPr>
              <w:t>aphT</w:t>
            </w:r>
            <w:proofErr w:type="spellEnd"/>
            <w:r w:rsidRPr="00C73C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47891" w14:textId="77777777" w:rsidR="001C3A1D" w:rsidRPr="00C73C3D" w:rsidRDefault="001C3A1D" w:rsidP="00F051B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5zZWw8L0F1dGhvcj48WWVhcj4xOTk4PC9ZZWFyPjxS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5zZWw8L0F1dGhvcj48WWVhcj4xOTk4PC9ZZWFyPjxS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51B0" w:rsidRPr="00C73C3D"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3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4FF176DF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3883C" w14:textId="11624554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seB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1C3A1D" w:rsidRPr="00C73C3D">
              <w:rPr>
                <w:rFonts w:ascii="Arial" w:hAnsi="Arial" w:cs="Arial"/>
                <w:sz w:val="20"/>
                <w:szCs w:val="20"/>
              </w:rPr>
              <w:t>p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seB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2437" w14:textId="63264A60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seB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 harbouring </w:t>
            </w:r>
            <w:proofErr w:type="spellStart"/>
            <w:r w:rsidR="001C3A1D" w:rsidRPr="00C73C3D">
              <w:rPr>
                <w:rFonts w:ascii="Arial" w:hAnsi="Arial" w:cs="Arial"/>
                <w:sz w:val="20"/>
                <w:szCs w:val="20"/>
              </w:rPr>
              <w:t>pACYC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seB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01139" w14:textId="77777777" w:rsidR="001C3A1D" w:rsidRPr="00C73C3D" w:rsidRDefault="001C3A1D" w:rsidP="00F051B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5zZWw8L0F1dGhvcj48WWVhcj4xOTk4PC9ZZWFyPjxS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5zZWw8L0F1dGhvcj48WWVhcj4xOTk4PC9ZZWFyPjxS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51B0" w:rsidRPr="00C73C3D"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3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75F2D693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2791" w14:textId="19EF7001" w:rsidR="001C3A1D" w:rsidRPr="00C73C3D" w:rsidRDefault="00C73C3D" w:rsidP="00C73C3D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="001C3A1D" w:rsidRPr="00C73C3D">
              <w:rPr>
                <w:rFonts w:ascii="Arial" w:hAnsi="Arial" w:cs="Arial"/>
                <w:sz w:val="20"/>
                <w:szCs w:val="20"/>
              </w:rPr>
              <w:t>km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EEB8" w14:textId="6D3C6AC0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12023</w:t>
            </w:r>
            <w:r w:rsidR="00C73C3D" w:rsidRPr="00C73C3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  <w:r w:rsidRPr="00C73C3D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C73C3D">
              <w:rPr>
                <w:rFonts w:ascii="Arial" w:hAnsi="Arial" w:cs="Arial"/>
                <w:i/>
                <w:sz w:val="20"/>
                <w:szCs w:val="20"/>
              </w:rPr>
              <w:t>aphT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EEB3A" w14:textId="77777777" w:rsidR="001C3A1D" w:rsidRPr="00C73C3D" w:rsidRDefault="001C3A1D" w:rsidP="00F051B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51B0" w:rsidRPr="00C73C3D"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0349061C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EC2B0" w14:textId="3E6DEB7A" w:rsidR="001C3A1D" w:rsidRPr="00C73C3D" w:rsidRDefault="00C73C3D" w:rsidP="00C73C3D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F8206" w14:textId="755041E9" w:rsidR="001C3A1D" w:rsidRPr="00C73C3D" w:rsidRDefault="001C3A1D" w:rsidP="00C73C3D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12023</w:t>
            </w:r>
            <w:r w:rsidR="00C73C3D" w:rsidRPr="00C73C3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C00D7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08A1DF44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C1705" w14:textId="75634330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1C3A1D" w:rsidRPr="00C73C3D">
              <w:rPr>
                <w:rFonts w:ascii="Arial" w:hAnsi="Arial" w:cs="Arial"/>
                <w:sz w:val="20"/>
                <w:szCs w:val="20"/>
              </w:rPr>
              <w:t>p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F328" w14:textId="2A536176" w:rsidR="001C3A1D" w:rsidRPr="00C73C3D" w:rsidRDefault="00C73C3D" w:rsidP="00C73C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 harbouring </w:t>
            </w:r>
            <w:proofErr w:type="spellStart"/>
            <w:r w:rsidR="001C3A1D" w:rsidRPr="00C73C3D">
              <w:rPr>
                <w:rFonts w:ascii="Arial" w:hAnsi="Arial" w:cs="Arial"/>
                <w:sz w:val="20"/>
                <w:szCs w:val="20"/>
              </w:rPr>
              <w:t>pACYC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C3C4C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7A91A5D6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EFB42" w14:textId="29AD03EB" w:rsidR="001C3A1D" w:rsidRPr="00C73C3D" w:rsidRDefault="00C73C3D" w:rsidP="00C73C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C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9FEBA" w14:textId="03B2507B" w:rsidR="001C3A1D" w:rsidRPr="00C73C3D" w:rsidRDefault="001C3A1D" w:rsidP="00C73C3D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12023</w:t>
            </w:r>
            <w:r w:rsidR="00C73C3D" w:rsidRPr="00C73C3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pvC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DE0B1" w14:textId="77777777" w:rsidR="001C3A1D" w:rsidRPr="00C73C3D" w:rsidRDefault="001C3A1D" w:rsidP="00F051B0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p1cmtpZXdpY3o8L0F1dGhvcj48WWVhcj4yMDA4PC9Z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MTM3MS04MzwvcGFnZXM+PHZvbHVtZT42Nzwvdm9sdW1lPjxudW1iZXI+Njwv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p1cmtpZXdpY3o8L0F1dGhvcj48WWVhcj4yMDA4PC9Z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MTM3MS04MzwvcGFnZXM+PHZvbHVtZT42Nzwvdm9sdW1lPjxudW1iZXI+Njwv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51B0" w:rsidRPr="00C73C3D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23DFC777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40425" w14:textId="2B48859B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C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1C3A1D" w:rsidRPr="00C73C3D">
              <w:rPr>
                <w:rFonts w:ascii="Arial" w:hAnsi="Arial" w:cs="Arial"/>
                <w:sz w:val="20"/>
                <w:szCs w:val="20"/>
              </w:rPr>
              <w:t>p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C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FCD98" w14:textId="6ED28D46" w:rsidR="001C3A1D" w:rsidRPr="00C73C3D" w:rsidRDefault="00C73C3D" w:rsidP="00C73C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C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 harbouring pACYC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C</w:t>
            </w:r>
            <w:r w:rsidR="001C3A1D" w:rsidRPr="00C73C3D">
              <w:rPr>
                <w:rFonts w:ascii="Arial" w:hAnsi="Arial" w:cs="Arial"/>
                <w:sz w:val="20"/>
                <w:szCs w:val="20"/>
              </w:rPr>
              <w:t>-2H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F0501" w14:textId="77777777" w:rsidR="001C3A1D" w:rsidRPr="00C73C3D" w:rsidRDefault="001C3A1D" w:rsidP="00F051B0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p1cmtpZXdpY3o8L0F1dGhvcj48WWVhcj4yMDA4PC9Z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MTM3MS04MzwvcGFnZXM+PHZvbHVtZT42Nzwvdm9sdW1lPjxudW1iZXI+Njwv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p1cmtpZXdpY3o8L0F1dGhvcj48WWVhcj4yMDA4PC9Z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MTM3MS04MzwvcGFnZXM+PHZvbHVtZT42Nzwvdm9sdW1lPjxudW1iZXI+Njwv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51B0" w:rsidRPr="00C73C3D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3A0CA82F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3DA60" w14:textId="1FF65C92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RD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D6CEA" w14:textId="42FC0664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pvR-spvA-spvB-spvC-spvD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83742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7E388468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CD850" w14:textId="2E5D994F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RD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1C3A1D" w:rsidRPr="00C73C3D">
              <w:rPr>
                <w:rFonts w:ascii="Arial" w:hAnsi="Arial" w:cs="Arial"/>
                <w:sz w:val="20"/>
                <w:szCs w:val="20"/>
              </w:rPr>
              <w:t>p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3223F" w14:textId="38E3B00D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RD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 harbouring </w:t>
            </w:r>
            <w:proofErr w:type="spellStart"/>
            <w:r w:rsidR="001C3A1D" w:rsidRPr="00C73C3D">
              <w:rPr>
                <w:rFonts w:ascii="Arial" w:hAnsi="Arial" w:cs="Arial"/>
                <w:sz w:val="20"/>
                <w:szCs w:val="20"/>
              </w:rPr>
              <w:t>pACYC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592AB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1B1510C1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C8543" w14:textId="392606DF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RD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1C3A1D" w:rsidRPr="00C73C3D">
              <w:rPr>
                <w:rFonts w:ascii="Arial" w:hAnsi="Arial" w:cs="Arial"/>
                <w:sz w:val="20"/>
                <w:szCs w:val="20"/>
              </w:rPr>
              <w:t>p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C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1425F" w14:textId="355773CC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RD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 harbouring pACYC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C-2H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BE09F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3024E32C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07031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i/>
                <w:sz w:val="20"/>
                <w:szCs w:val="20"/>
              </w:rPr>
              <w:t xml:space="preserve">   spvD</w:t>
            </w:r>
            <w:r w:rsidRPr="00C73C3D">
              <w:rPr>
                <w:rFonts w:ascii="Arial" w:hAnsi="Arial" w:cs="Arial"/>
                <w:sz w:val="20"/>
                <w:szCs w:val="20"/>
              </w:rPr>
              <w:t>-2HA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CC47E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r w:rsidRPr="00C73C3D">
              <w:rPr>
                <w:rFonts w:ascii="Arial" w:hAnsi="Arial" w:cs="Arial"/>
                <w:sz w:val="20"/>
                <w:szCs w:val="20"/>
              </w:rPr>
              <w:t>-2HA::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Cm</w:t>
            </w:r>
            <w:r w:rsidRPr="00C73C3D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AF490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1D56552E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BE4EE" w14:textId="3CF8901B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saV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r w:rsidR="001C3A1D" w:rsidRPr="00C73C3D">
              <w:rPr>
                <w:rFonts w:ascii="Arial" w:hAnsi="Arial" w:cs="Arial"/>
                <w:sz w:val="20"/>
                <w:szCs w:val="20"/>
              </w:rPr>
              <w:t>-2HA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A3F0D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 HH109 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r w:rsidRPr="00C73C3D">
              <w:rPr>
                <w:rFonts w:ascii="Arial" w:hAnsi="Arial" w:cs="Arial"/>
                <w:sz w:val="20"/>
                <w:szCs w:val="20"/>
              </w:rPr>
              <w:t>-2HA::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Cm</w:t>
            </w:r>
            <w:r w:rsidRPr="00C73C3D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19F39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59B443B6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E88C6" w14:textId="1EFC49AE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>, p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r w:rsidR="001C3A1D" w:rsidRPr="00C73C3D">
              <w:rPr>
                <w:rFonts w:ascii="Arial" w:hAnsi="Arial" w:cs="Arial"/>
                <w:sz w:val="20"/>
                <w:szCs w:val="20"/>
              </w:rPr>
              <w:t>-2HA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DD37" w14:textId="736BB868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 harbouring pACYC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r w:rsidR="001C3A1D" w:rsidRPr="00C73C3D">
              <w:rPr>
                <w:rFonts w:ascii="Arial" w:hAnsi="Arial" w:cs="Arial"/>
                <w:sz w:val="20"/>
                <w:szCs w:val="20"/>
              </w:rPr>
              <w:t>-2H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02CD2" w14:textId="77777777" w:rsidR="001C3A1D" w:rsidRPr="00C73C3D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3B482E2A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68BA2" w14:textId="10E6618B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seL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>, p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seL</w:t>
            </w:r>
            <w:r w:rsidR="001C3A1D" w:rsidRPr="00C73C3D">
              <w:rPr>
                <w:rFonts w:ascii="Arial" w:hAnsi="Arial" w:cs="Arial"/>
                <w:sz w:val="20"/>
                <w:szCs w:val="20"/>
              </w:rPr>
              <w:t>-2HA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7C2FB" w14:textId="1D2D3B9D" w:rsidR="001C3A1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seL</w:t>
            </w:r>
            <w:proofErr w:type="spellEnd"/>
            <w:r w:rsidR="001C3A1D" w:rsidRPr="00C73C3D">
              <w:rPr>
                <w:rFonts w:ascii="Arial" w:hAnsi="Arial" w:cs="Arial"/>
                <w:sz w:val="20"/>
                <w:szCs w:val="20"/>
              </w:rPr>
              <w:t xml:space="preserve"> harbouring pWSK29</w:t>
            </w:r>
            <w:r w:rsidR="001C3A1D" w:rsidRPr="00C73C3D">
              <w:rPr>
                <w:rFonts w:ascii="Arial" w:hAnsi="Arial" w:cs="Arial"/>
                <w:i/>
                <w:sz w:val="20"/>
                <w:szCs w:val="20"/>
              </w:rPr>
              <w:t>sseL</w:t>
            </w:r>
            <w:r w:rsidR="001C3A1D" w:rsidRPr="00C73C3D">
              <w:rPr>
                <w:rFonts w:ascii="Arial" w:hAnsi="Arial" w:cs="Arial"/>
                <w:sz w:val="20"/>
                <w:szCs w:val="20"/>
              </w:rPr>
              <w:t>-2HA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FFE36" w14:textId="77777777" w:rsidR="001C3A1D" w:rsidRPr="00C73C3D" w:rsidRDefault="001C3A1D" w:rsidP="00F051B0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3NDwvUmVjTnVtPjxEaXNwbGF5VGV4dD5bNV08L0Rpc3BsYXlUZXh0PjxyZWNvcmQ+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MzUwMi03PC9w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3NDwvUmVjTnVtPjxEaXNwbGF5VGV4dD5bNV08L0Rpc3BsYXlUZXh0PjxyZWNvcmQ+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MzUwMi03PC9w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</w:fldData>
              </w:fldCha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</w:r>
            <w:r w:rsidR="00F051B0"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51B0" w:rsidRPr="00C73C3D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7FD15675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FE536" w14:textId="7616593B" w:rsidR="00A67A40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A67A40" w:rsidRPr="00C73C3D">
              <w:rPr>
                <w:rFonts w:ascii="Arial" w:hAnsi="Arial" w:cs="Arial"/>
                <w:i/>
                <w:sz w:val="20"/>
                <w:szCs w:val="20"/>
              </w:rPr>
              <w:t>steC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2E4B" w14:textId="277E0793" w:rsidR="00A67A40" w:rsidRPr="00C73C3D" w:rsidRDefault="00A67A40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teC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1DFBF" w14:textId="77777777" w:rsidR="00A67A40" w:rsidRPr="00C73C3D" w:rsidRDefault="006F254F" w:rsidP="006F254F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2g8L0F1dGhvcj48WWVhcj4yMDA4PC9ZZWFyPjxSZWNO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=
</w:fldData>
              </w:fldChar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2g8L0F1dGhvcj48WWVhcj4yMDA4PC9ZZWFyPjxSZWNO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=
</w:fldData>
              </w:fldChar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77A57466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ECFED" w14:textId="0CFE37DE" w:rsidR="00A67A40" w:rsidRPr="00C73C3D" w:rsidRDefault="00C73C3D" w:rsidP="00A67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A67A40" w:rsidRPr="00C73C3D">
              <w:rPr>
                <w:rFonts w:ascii="Arial" w:hAnsi="Arial" w:cs="Arial"/>
                <w:i/>
                <w:sz w:val="20"/>
                <w:szCs w:val="20"/>
              </w:rPr>
              <w:t>sseJ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869A" w14:textId="69CD9DA0" w:rsidR="00A67A40" w:rsidRPr="00C73C3D" w:rsidRDefault="00A67A40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seJ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c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76AB5" w14:textId="77777777" w:rsidR="00A67A40" w:rsidRPr="00C73C3D" w:rsidRDefault="006F254F" w:rsidP="006F254F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dWl6LUFsYmVydDwvQXV0aG9yPjxZZWFyPjIwMDI8L1ll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</w:fldData>
              </w:fldChar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dWl6LUFsYmVydDwvQXV0aG9yPjxZZWFyPjIwMDI8L1ll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</w:fldData>
              </w:fldChar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42646E26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F544F" w14:textId="17F29359" w:rsidR="00A67A40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A67A40" w:rsidRPr="00C73C3D">
              <w:rPr>
                <w:rFonts w:ascii="Arial" w:hAnsi="Arial" w:cs="Arial"/>
                <w:i/>
                <w:sz w:val="20"/>
                <w:szCs w:val="20"/>
              </w:rPr>
              <w:t>slrP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219DD" w14:textId="741DA04B" w:rsidR="00A67A40" w:rsidRPr="00C73C3D" w:rsidRDefault="00A67A40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lrP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711D8" w14:textId="77777777" w:rsidR="00A67A40" w:rsidRPr="00C73C3D" w:rsidRDefault="00557054" w:rsidP="00EE17F1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C73C3D">
              <w:rPr>
                <w:rFonts w:ascii="Arial" w:hAnsi="Arial" w:cs="Arial"/>
                <w:sz w:val="18"/>
                <w:szCs w:val="18"/>
              </w:rPr>
              <w:t xml:space="preserve">Andreas </w:t>
            </w:r>
            <w:proofErr w:type="spellStart"/>
            <w:r w:rsidRPr="00C73C3D">
              <w:rPr>
                <w:rFonts w:ascii="Arial" w:hAnsi="Arial" w:cs="Arial"/>
                <w:sz w:val="18"/>
                <w:szCs w:val="18"/>
              </w:rPr>
              <w:t>Bäumler</w:t>
            </w:r>
            <w:proofErr w:type="spellEnd"/>
            <w:r w:rsidRPr="00C73C3D" w:rsidDel="00557054">
              <w:rPr>
                <w:rFonts w:ascii="Arial" w:hAnsi="Arial" w:cs="Arial"/>
                <w:sz w:val="20"/>
                <w:szCs w:val="20"/>
                <w:highlight w:val="green"/>
              </w:rPr>
              <w:t xml:space="preserve"> </w:t>
            </w:r>
          </w:p>
        </w:tc>
      </w:tr>
      <w:tr w:rsidR="00635A92" w:rsidRPr="00635A92" w14:paraId="009112BD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28A1D" w14:textId="1D7BBE27" w:rsidR="00EE17F1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EE17F1" w:rsidRPr="00C73C3D">
              <w:rPr>
                <w:rFonts w:ascii="Arial" w:hAnsi="Arial" w:cs="Arial"/>
                <w:i/>
                <w:sz w:val="20"/>
                <w:szCs w:val="20"/>
              </w:rPr>
              <w:t>sspH1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3A01" w14:textId="673D6767" w:rsidR="00EE17F1" w:rsidRPr="00C73C3D" w:rsidRDefault="00EE17F1" w:rsidP="00A67A40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spH1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2E612" w14:textId="77777777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6AA9DB76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89A1A" w14:textId="7962F041" w:rsidR="00EE17F1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EE17F1" w:rsidRPr="00C73C3D">
              <w:rPr>
                <w:rFonts w:ascii="Arial" w:hAnsi="Arial" w:cs="Arial"/>
                <w:i/>
                <w:sz w:val="20"/>
                <w:szCs w:val="20"/>
              </w:rPr>
              <w:t>sifB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CAF31" w14:textId="2DF44A5A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ifB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9E47" w14:textId="77777777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3261A0BC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53DA0" w14:textId="7D6E3A6F" w:rsidR="00EE17F1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EE17F1" w:rsidRPr="00C73C3D">
              <w:rPr>
                <w:rFonts w:ascii="Arial" w:hAnsi="Arial" w:cs="Arial"/>
                <w:i/>
                <w:sz w:val="20"/>
                <w:szCs w:val="20"/>
              </w:rPr>
              <w:t>avrA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9CAFD" w14:textId="658DCCF2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avrA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D17A9" w14:textId="77777777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435065C0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2D54" w14:textId="0923B7D9" w:rsidR="00EE17F1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EE17F1" w:rsidRPr="00C73C3D">
              <w:rPr>
                <w:rFonts w:ascii="Arial" w:hAnsi="Arial" w:cs="Arial"/>
                <w:i/>
                <w:sz w:val="20"/>
                <w:szCs w:val="20"/>
              </w:rPr>
              <w:t>steB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7D1F9" w14:textId="4A5E2F46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teB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F0ADC" w14:textId="77777777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3DFEB3A3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49B1" w14:textId="675D332B" w:rsidR="00EE17F1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EE17F1" w:rsidRPr="00C73C3D">
              <w:rPr>
                <w:rFonts w:ascii="Arial" w:hAnsi="Arial" w:cs="Arial"/>
                <w:i/>
                <w:sz w:val="20"/>
                <w:szCs w:val="20"/>
              </w:rPr>
              <w:t>sopD2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0E6D" w14:textId="0111FB04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opD2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cm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A40A5" w14:textId="77777777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460BC3AE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E48CE" w14:textId="3FBD632E" w:rsidR="00EE17F1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EE17F1" w:rsidRPr="00C73C3D">
              <w:rPr>
                <w:rFonts w:ascii="Arial" w:hAnsi="Arial" w:cs="Arial"/>
                <w:i/>
                <w:sz w:val="20"/>
                <w:szCs w:val="20"/>
              </w:rPr>
              <w:t>srfJ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C09D0" w14:textId="7BBF2FD1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rfJ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13786" w14:textId="77777777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72D99E02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EC64C" w14:textId="7CA6AB19" w:rsidR="00EE17F1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EE17F1" w:rsidRPr="00C73C3D">
              <w:rPr>
                <w:rFonts w:ascii="Arial" w:hAnsi="Arial" w:cs="Arial"/>
                <w:i/>
                <w:sz w:val="20"/>
                <w:szCs w:val="20"/>
              </w:rPr>
              <w:t>sseF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3483" w14:textId="29F8632B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seF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D7CCD" w14:textId="77777777" w:rsidR="00EE17F1" w:rsidRPr="00C73C3D" w:rsidRDefault="006F254F" w:rsidP="006F254F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uhle&lt;/Author&gt;&lt;Year&gt;2002&lt;/Year&gt;&lt;RecNum&gt;90&lt;/RecNum&gt;&lt;DisplayText&gt;[8]&lt;/DisplayText&gt;&lt;record&gt;&lt;rec-number&gt;90&lt;/rec-number&gt;&lt;foreign-keys&gt;&lt;key app="EN" db-id="wwe2edvvh9wdpfexed5padzd2vxzpf220twa" timestamp="1459456638"&gt;90&lt;/key&gt;&lt;/foreign-keys&gt;&lt;ref-type name="Journal Article"&gt;17&lt;/ref-type&gt;&lt;contributors&gt;&lt;authors&gt;&lt;author&gt;Kuhle, V.&lt;/author&gt;&lt;author&gt;Hensel, M.&lt;/author&gt;&lt;/authors&gt;&lt;/contributors&gt;&lt;auth-address&gt;Institut fur Klinische Mikrobiologie, Immunologie und Hygiene, FAU Erlangen-Nurnberg, Wasserturmstr. 3-5, D-91054 Erlangen, Germany.&lt;/auth-address&gt;&lt;titles&gt;&lt;title&gt;SseF and SseG are translocated effectors of the type III secretion system of Salmonella pathogenicity island 2 that modulate aggregation of endosomal compartments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813-24&lt;/pages&gt;&lt;volume&gt;4&lt;/volume&gt;&lt;number&gt;12&lt;/number&gt;&lt;keywords&gt;&lt;keyword&gt;Animals&lt;/keyword&gt;&lt;keyword&gt;Bacterial Proteins/genetics/*metabolism/*secretion&lt;/keyword&gt;&lt;keyword&gt;Cell Line&lt;/keyword&gt;&lt;keyword&gt;Endosomes/*physiology&lt;/keyword&gt;&lt;keyword&gt;*Gene Expression Regulation, Bacterial&lt;/keyword&gt;&lt;keyword&gt;HeLa Cells/microbiology&lt;/keyword&gt;&lt;keyword&gt;Humans&lt;/keyword&gt;&lt;keyword&gt;Macrophages/microbiology&lt;/keyword&gt;&lt;keyword&gt;Mice&lt;/keyword&gt;&lt;keyword&gt;Protein Transport&lt;/keyword&gt;&lt;keyword&gt;Salmonella typhimurium/genetics/*pathogenicity&lt;/keyword&gt;&lt;keyword&gt;Virulence&lt;/keyword&gt;&lt;/keywords&gt;&lt;dates&gt;&lt;year&gt;2002&lt;/year&gt;&lt;pub-dates&gt;&lt;date&gt;Dec&lt;/date&gt;&lt;/pub-dates&gt;&lt;/dates&gt;&lt;isbn&gt;1462-5814 (Print)&amp;#xD;1462-5814 (Linking)&lt;/isbn&gt;&lt;accession-num&gt;12464012&lt;/accession-num&gt;&lt;urls&gt;&lt;related-urls&gt;&lt;url&gt;http://www.ncbi.nlm.nih.gov/pubmed/12464012&lt;/url&gt;&lt;/related-urls&gt;&lt;/urls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26BA3451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FB541" w14:textId="68F3B480" w:rsidR="00EE17F1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EE17F1" w:rsidRPr="00C73C3D">
              <w:rPr>
                <w:rFonts w:ascii="Arial" w:hAnsi="Arial" w:cs="Arial"/>
                <w:i/>
                <w:sz w:val="20"/>
                <w:szCs w:val="20"/>
              </w:rPr>
              <w:t>spvB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94247" w14:textId="632A69C0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pvB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5218" w14:textId="77777777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1500BDDB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5D9D9" w14:textId="007996C4" w:rsidR="00EE17F1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EE17F1" w:rsidRPr="00C73C3D">
              <w:rPr>
                <w:rFonts w:ascii="Arial" w:hAnsi="Arial" w:cs="Arial"/>
                <w:i/>
                <w:sz w:val="20"/>
                <w:szCs w:val="20"/>
              </w:rPr>
              <w:t>srfH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32C2D" w14:textId="4256EA79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rfH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2AC17" w14:textId="77777777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530FC499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49AF" w14:textId="7C4917A5" w:rsidR="00EE17F1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EE17F1" w:rsidRPr="00C73C3D">
              <w:rPr>
                <w:rFonts w:ascii="Arial" w:hAnsi="Arial" w:cs="Arial"/>
                <w:i/>
                <w:sz w:val="20"/>
                <w:szCs w:val="20"/>
              </w:rPr>
              <w:t>gogB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79138" w14:textId="559C2872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gogB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AF898" w14:textId="77777777" w:rsidR="00EE17F1" w:rsidRPr="00C73C3D" w:rsidRDefault="00EE17F1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550D4BF9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5F248" w14:textId="22BA601C" w:rsidR="009C7D3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9C7D3D" w:rsidRPr="00C73C3D">
              <w:rPr>
                <w:rFonts w:ascii="Arial" w:hAnsi="Arial" w:cs="Arial"/>
                <w:i/>
                <w:sz w:val="20"/>
                <w:szCs w:val="20"/>
              </w:rPr>
              <w:t>sopD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7FAF" w14:textId="6787B636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opD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B3A02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093BB8BA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862D9" w14:textId="44E4F65B" w:rsidR="009C7D3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9C7D3D" w:rsidRPr="00C73C3D">
              <w:rPr>
                <w:rFonts w:ascii="Arial" w:hAnsi="Arial" w:cs="Arial"/>
                <w:i/>
                <w:sz w:val="20"/>
                <w:szCs w:val="20"/>
              </w:rPr>
              <w:t>sseG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2566" w14:textId="1644F358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seG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8C2F4" w14:textId="77777777" w:rsidR="009C7D3D" w:rsidRPr="00C73C3D" w:rsidRDefault="006F254F" w:rsidP="006F254F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uhle&lt;/Author&gt;&lt;Year&gt;2002&lt;/Year&gt;&lt;RecNum&gt;90&lt;/RecNum&gt;&lt;DisplayText&gt;[8]&lt;/DisplayText&gt;&lt;record&gt;&lt;rec-number&gt;90&lt;/rec-number&gt;&lt;foreign-keys&gt;&lt;key app="EN" db-id="wwe2edvvh9wdpfexed5padzd2vxzpf220twa" timestamp="1459456638"&gt;90&lt;/key&gt;&lt;/foreign-keys&gt;&lt;ref-type name="Journal Article"&gt;17&lt;/ref-type&gt;&lt;contributors&gt;&lt;authors&gt;&lt;author&gt;Kuhle, V.&lt;/author&gt;&lt;author&gt;Hensel, M.&lt;/author&gt;&lt;/authors&gt;&lt;/contributors&gt;&lt;auth-address&gt;Institut fur Klinische Mikrobiologie, Immunologie und Hygiene, FAU Erlangen-Nurnberg, Wasserturmstr. 3-5, D-91054 Erlangen, Germany.&lt;/auth-address&gt;&lt;titles&gt;&lt;title&gt;SseF and SseG are translocated effectors of the type III secretion system of Salmonella pathogenicity island 2 that modulate aggregation of endosomal compartments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813-24&lt;/pages&gt;&lt;volume&gt;4&lt;/volume&gt;&lt;number&gt;12&lt;/number&gt;&lt;keywords&gt;&lt;keyword&gt;Animals&lt;/keyword&gt;&lt;keyword&gt;Bacterial Proteins/genetics/*metabolism/*secretion&lt;/keyword&gt;&lt;keyword&gt;Cell Line&lt;/keyword&gt;&lt;keyword&gt;Endosomes/*physiology&lt;/keyword&gt;&lt;keyword&gt;*Gene Expression Regulation, Bacterial&lt;/keyword&gt;&lt;keyword&gt;HeLa Cells/microbiology&lt;/keyword&gt;&lt;keyword&gt;Humans&lt;/keyword&gt;&lt;keyword&gt;Macrophages/microbiology&lt;/keyword&gt;&lt;keyword&gt;Mice&lt;/keyword&gt;&lt;keyword&gt;Protein Transport&lt;/keyword&gt;&lt;keyword&gt;Salmonella typhimurium/genetics/*pathogenicity&lt;/keyword&gt;&lt;keyword&gt;Virulence&lt;/keyword&gt;&lt;/keywords&gt;&lt;dates&gt;&lt;year&gt;2002&lt;/year&gt;&lt;pub-dates&gt;&lt;date&gt;Dec&lt;/date&gt;&lt;/pub-dates&gt;&lt;/dates&gt;&lt;isbn&gt;1462-5814 (Print)&amp;#xD;1462-5814 (Linking)&lt;/isbn&gt;&lt;accession-num&gt;12464012&lt;/accession-num&gt;&lt;urls&gt;&lt;related-urls&gt;&lt;url&gt;http://www.ncbi.nlm.nih.gov/pubmed/12464012&lt;/url&gt;&lt;/related-urls&gt;&lt;/urls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791C049F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5FE2" w14:textId="62CACE9C" w:rsidR="009C7D3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9C7D3D" w:rsidRPr="00C73C3D">
              <w:rPr>
                <w:rFonts w:ascii="Arial" w:hAnsi="Arial" w:cs="Arial"/>
                <w:i/>
                <w:sz w:val="20"/>
                <w:szCs w:val="20"/>
              </w:rPr>
              <w:t>sifA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D304E" w14:textId="67C74576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ifA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2D396" w14:textId="77777777" w:rsidR="009C7D3D" w:rsidRPr="00C73C3D" w:rsidRDefault="006F254F" w:rsidP="006F254F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V6b248L0F1dGhvcj48WWVhcj4yMDAyPC9ZZWFyPjxS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</w:fldData>
              </w:fldChar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V6b248L0F1dGhvcj48WWVhcj4yMDAyPC9ZZWFyPjxS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</w:fldData>
              </w:fldChar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61E0D7A1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A2D84" w14:textId="0A684D85" w:rsidR="009C7D3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9C7D3D" w:rsidRPr="00C73C3D">
              <w:rPr>
                <w:rFonts w:ascii="Arial" w:hAnsi="Arial" w:cs="Arial"/>
                <w:i/>
                <w:sz w:val="20"/>
                <w:szCs w:val="20"/>
              </w:rPr>
              <w:t>sptP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0EE35" w14:textId="7D0172EB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ptP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F2525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23695C20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D1781" w14:textId="03CB5C3F" w:rsidR="009C7D3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9C7D3D" w:rsidRPr="00C73C3D">
              <w:rPr>
                <w:rFonts w:ascii="Arial" w:hAnsi="Arial" w:cs="Arial"/>
                <w:i/>
                <w:sz w:val="20"/>
                <w:szCs w:val="20"/>
              </w:rPr>
              <w:t>pipB2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6570" w14:textId="0783B04D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pipB2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F4EA9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1ECE7012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FE9FB" w14:textId="3D49C7F0" w:rsidR="009C7D3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9C7D3D" w:rsidRPr="00C73C3D">
              <w:rPr>
                <w:rFonts w:ascii="Arial" w:hAnsi="Arial" w:cs="Arial"/>
                <w:i/>
                <w:sz w:val="20"/>
                <w:szCs w:val="20"/>
              </w:rPr>
              <w:t>steA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FF80F" w14:textId="24666561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teA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C21EE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70933A8F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1663" w14:textId="068E5D4C" w:rsidR="009C7D3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9C7D3D" w:rsidRPr="00C73C3D">
              <w:rPr>
                <w:rFonts w:ascii="Arial" w:hAnsi="Arial" w:cs="Arial"/>
                <w:i/>
                <w:sz w:val="20"/>
                <w:szCs w:val="20"/>
              </w:rPr>
              <w:t>sseK1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DC87A" w14:textId="64684490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seK1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0DB8A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2B96E5B4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82D9" w14:textId="2B9E9C21" w:rsidR="009C7D3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9C7D3D" w:rsidRPr="00C73C3D">
              <w:rPr>
                <w:rFonts w:ascii="Arial" w:hAnsi="Arial" w:cs="Arial"/>
                <w:i/>
                <w:sz w:val="20"/>
                <w:szCs w:val="20"/>
              </w:rPr>
              <w:t>pipB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AA542" w14:textId="51229EDA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pipB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2BA6F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4C5379BB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F8C4" w14:textId="28CFE5A6" w:rsidR="009C7D3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9C7D3D" w:rsidRPr="00C73C3D">
              <w:rPr>
                <w:rFonts w:ascii="Arial" w:hAnsi="Arial" w:cs="Arial"/>
                <w:i/>
                <w:sz w:val="20"/>
                <w:szCs w:val="20"/>
              </w:rPr>
              <w:t>sseK2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50E4" w14:textId="3686503B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seK2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624ED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6AA36202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1C869" w14:textId="3F4FF931" w:rsidR="009C7D3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9C7D3D" w:rsidRPr="00C73C3D">
              <w:rPr>
                <w:rFonts w:ascii="Arial" w:hAnsi="Arial" w:cs="Arial"/>
                <w:i/>
                <w:sz w:val="20"/>
                <w:szCs w:val="20"/>
              </w:rPr>
              <w:t>ssseL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236F0" w14:textId="1C3EC0A2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proofErr w:type="spellStart"/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seL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8A61" w14:textId="77777777" w:rsidR="009C7D3D" w:rsidRPr="00C73C3D" w:rsidRDefault="00937C8B" w:rsidP="00937C8B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3NDwvUmVjTnVtPjxEaXNwbGF5VGV4dD5bNV08L0Rpc3BsYXlUZXh0PjxyZWNvcmQ+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MzUwMi03PC9w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</w:fldData>
              </w:fldChar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3NDwvUmVjTnVtPjxEaXNwbGF5VGV4dD5bNV08L0Rpc3BsYXlUZXh0PjxyZWNvcmQ+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MzUwMi03PC9w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</w:fldData>
              </w:fldChar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3C3D">
              <w:rPr>
                <w:rFonts w:ascii="Arial" w:hAnsi="Arial" w:cs="Arial"/>
                <w:sz w:val="20"/>
                <w:szCs w:val="20"/>
              </w:rPr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68D54755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3DE77" w14:textId="74AE76F5" w:rsidR="009C7D3D" w:rsidRPr="00C73C3D" w:rsidRDefault="00C73C3D" w:rsidP="00EE17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="009C7D3D" w:rsidRPr="00C73C3D">
              <w:rPr>
                <w:rFonts w:ascii="Arial" w:hAnsi="Arial" w:cs="Arial"/>
                <w:i/>
                <w:sz w:val="20"/>
                <w:szCs w:val="20"/>
              </w:rPr>
              <w:t>sspH2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38BF" w14:textId="6F90A470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12023 </w:t>
            </w:r>
            <w:r w:rsidR="00C73C3D" w:rsidRPr="00C73C3D">
              <w:rPr>
                <w:rFonts w:ascii="Arial" w:hAnsi="Arial" w:cs="Arial"/>
                <w:sz w:val="20"/>
                <w:szCs w:val="20"/>
              </w:rPr>
              <w:t>Δ</w:t>
            </w:r>
            <w:r w:rsidRPr="00C73C3D">
              <w:rPr>
                <w:rFonts w:ascii="Arial" w:hAnsi="Arial" w:cs="Arial"/>
                <w:i/>
                <w:sz w:val="20"/>
                <w:szCs w:val="20"/>
              </w:rPr>
              <w:t>sspH2</w:t>
            </w:r>
            <w:r w:rsidR="00557054" w:rsidRPr="00C73C3D">
              <w:rPr>
                <w:rFonts w:ascii="Arial" w:hAnsi="Arial" w:cs="Arial"/>
                <w:sz w:val="20"/>
                <w:szCs w:val="20"/>
              </w:rPr>
              <w:t>:km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FD619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eira&lt;/Author&gt;&lt;Year&gt;2013&lt;/Year&gt;&lt;RecNum&gt;73&lt;/RecNum&gt;&lt;DisplayText&gt;[4]&lt;/DisplayText&gt;&lt;record&gt;&lt;rec-number&gt;73&lt;/rec-number&gt;&lt;foreign-keys&gt;&lt;key app="EN" db-id="wwe2edvvh9wdpfexed5padzd2vxzpf220twa" timestamp="1440423166"&gt;73&lt;/key&gt;&lt;/foreign-keys&gt;&lt;ref-type name="Journal Article"&gt;17&lt;/ref-type&gt;&lt;contributors&gt;&lt;authors&gt;&lt;author&gt;Figueira, R.&lt;/author&gt;&lt;author&gt;Watson, K. G.&lt;/author&gt;&lt;author&gt;Holden, D. W.&lt;/author&gt;&lt;author&gt;Helaine, S.&lt;/author&gt;&lt;/authors&gt;&lt;/contributors&gt;&lt;auth-address&gt;MRC, Centre for Molecular Bacteriology and Infection, Imperial College London, London, United Kingdom.&lt;/auth-address&gt;&lt;titles&gt;&lt;title&gt;Identification of salmonella pathogenicity island-2 type III secretion system effectors involved in intramacrophage replication of S. enterica serovar typhimurium: implications for rational vaccine desig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065&lt;/pages&gt;&lt;volume&gt;4&lt;/volume&gt;&lt;number&gt;2&lt;/number&gt;&lt;keywords&gt;&lt;keyword&gt;Animals&lt;/keyword&gt;&lt;keyword&gt;*Bacterial Proteins&lt;/keyword&gt;&lt;keyword&gt;Female&lt;/keyword&gt;&lt;keyword&gt;Gene Knockout Techniques&lt;/keyword&gt;&lt;keyword&gt;Macrophages/*microbiology&lt;/keyword&gt;&lt;keyword&gt;*Membrane Proteins&lt;/keyword&gt;&lt;keyword&gt;Mice&lt;/keyword&gt;&lt;keyword&gt;Mice, Inbred C57BL&lt;/keyword&gt;&lt;keyword&gt;Salmonella Vaccines/genetics&lt;/keyword&gt;&lt;keyword&gt;Salmonella typhimurium/*growth &amp;amp; development&lt;/keyword&gt;&lt;keyword&gt;Vaccines, Attenuated/genetics&lt;/keyword&gt;&lt;keyword&gt;Virulence Factors/*genetics/*metabolism&lt;/keyword&gt;&lt;/keywords&gt;&lt;dates&gt;&lt;year&gt;2013&lt;/year&gt;&lt;/dates&gt;&lt;isbn&gt;2150-7511 (Electronic)&lt;/isbn&gt;&lt;accession-num&gt;23592259&lt;/accession-num&gt;&lt;urls&gt;&lt;related-urls&gt;&lt;url&gt;http://www.ncbi.nlm.nih.gov/pubmed/23592259&lt;/url&gt;&lt;/related-urls&gt;&lt;/urls&gt;&lt;custom2&gt;3634603&lt;/custom2&gt;&lt;electronic-resource-num&gt;10.1128/mBio.00065-13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73C3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1D4A3C9F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E884E" w14:textId="77777777" w:rsidR="009C7D3D" w:rsidRPr="00C73C3D" w:rsidRDefault="009C7D3D" w:rsidP="00EE17F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73C3D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FFEEB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32409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5A92" w:rsidRPr="00635A92" w14:paraId="5E1ED8E5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460F3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   EPEC E2348/69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8252A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6A2C3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NCTC</w:t>
            </w:r>
          </w:p>
        </w:tc>
      </w:tr>
      <w:tr w:rsidR="00635A92" w:rsidRPr="00635A92" w14:paraId="4FAF7156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C306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A45B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71578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5A92" w:rsidRPr="00635A92" w14:paraId="71E17339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BDACB" w14:textId="77777777" w:rsidR="009C7D3D" w:rsidRPr="00C73C3D" w:rsidRDefault="009C7D3D" w:rsidP="00EE17F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73C3D">
              <w:rPr>
                <w:rFonts w:ascii="Arial" w:hAnsi="Arial" w:cs="Arial"/>
                <w:b/>
                <w:i/>
                <w:sz w:val="20"/>
                <w:szCs w:val="20"/>
              </w:rPr>
              <w:t>Plasmids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5C76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F5FA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5A92" w:rsidRPr="00635A92" w14:paraId="18CB91A3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E5820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pKD4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7BEBB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PCR template plasmid with Km resistance cassette,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Km</w:t>
            </w:r>
            <w:r w:rsidRPr="00C73C3D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CF68F" w14:textId="77777777" w:rsidR="009C7D3D" w:rsidRPr="00C73C3D" w:rsidRDefault="009C7D3D" w:rsidP="006F254F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F254F"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tsenko&lt;/Author&gt;&lt;Year&gt;2000&lt;/Year&gt;&lt;RecNum&gt;19&lt;/RecNum&gt;&lt;DisplayText&gt;[10]&lt;/DisplayText&gt;&lt;record&gt;&lt;rec-number&gt;19&lt;/rec-number&gt;&lt;foreign-keys&gt;&lt;key app="EN" db-id="wwe2edvvh9wdpfexed5padzd2vxzpf220twa" timestamp="1440415783"&gt;1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F254F" w:rsidRPr="00C73C3D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6588A06D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ECAD8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pKD46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895E2" w14:textId="7EF46439" w:rsidR="009C7D3D" w:rsidRPr="00C73C3D" w:rsidRDefault="009C7D3D" w:rsidP="00C73C3D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plasmid encoding arabinose-inducible </w:t>
            </w:r>
            <w:r w:rsidR="00C73C3D">
              <w:rPr>
                <w:rFonts w:ascii="Arial" w:hAnsi="Arial" w:cs="Arial"/>
                <w:sz w:val="20"/>
                <w:szCs w:val="20"/>
              </w:rPr>
              <w:t>λ</w:t>
            </w:r>
            <w:r w:rsidRPr="00C73C3D">
              <w:rPr>
                <w:rFonts w:ascii="Arial" w:hAnsi="Arial" w:cs="Arial"/>
                <w:sz w:val="20"/>
                <w:szCs w:val="20"/>
              </w:rPr>
              <w:t xml:space="preserve">-Red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recombinase</w:t>
            </w:r>
            <w:proofErr w:type="spellEnd"/>
            <w:r w:rsidRPr="00C73C3D">
              <w:rPr>
                <w:rFonts w:ascii="Arial" w:hAnsi="Arial" w:cs="Arial"/>
                <w:sz w:val="20"/>
                <w:szCs w:val="20"/>
              </w:rPr>
              <w:t xml:space="preserve"> system,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Amp</w:t>
            </w:r>
            <w:r w:rsidRPr="00C73C3D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B0201" w14:textId="77777777" w:rsidR="009C7D3D" w:rsidRPr="00C73C3D" w:rsidRDefault="009C7D3D" w:rsidP="006F254F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F254F"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tsenko&lt;/Author&gt;&lt;Year&gt;2000&lt;/Year&gt;&lt;RecNum&gt;19&lt;/RecNum&gt;&lt;DisplayText&gt;[10]&lt;/DisplayText&gt;&lt;record&gt;&lt;rec-number&gt;19&lt;/rec-number&gt;&lt;foreign-keys&gt;&lt;key app="EN" db-id="wwe2edvvh9wdpfexed5padzd2vxzpf220twa" timestamp="1440415783"&gt;1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F254F" w:rsidRPr="00C73C3D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603DD837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F5B0D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>pCP20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4D950" w14:textId="77777777" w:rsidR="009C7D3D" w:rsidRPr="00C73C3D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t xml:space="preserve">plasmid encoding arabinose-inducible FLP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recombinase</w:t>
            </w:r>
            <w:proofErr w:type="spellEnd"/>
            <w:r w:rsidRPr="00C73C3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73C3D">
              <w:rPr>
                <w:rFonts w:ascii="Arial" w:hAnsi="Arial" w:cs="Arial"/>
                <w:sz w:val="20"/>
                <w:szCs w:val="20"/>
              </w:rPr>
              <w:t>Amp</w:t>
            </w:r>
            <w:r w:rsidRPr="00C73C3D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1B8DE" w14:textId="77777777" w:rsidR="009C7D3D" w:rsidRPr="00C73C3D" w:rsidRDefault="009C7D3D" w:rsidP="006F254F">
            <w:pPr>
              <w:rPr>
                <w:rFonts w:ascii="Arial" w:hAnsi="Arial" w:cs="Arial"/>
                <w:sz w:val="20"/>
                <w:szCs w:val="20"/>
              </w:rPr>
            </w:pPr>
            <w:r w:rsidRPr="00C73C3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F254F" w:rsidRPr="00C73C3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erepanov&lt;/Author&gt;&lt;Year&gt;1995&lt;/Year&gt;&lt;RecNum&gt;75&lt;/RecNum&gt;&lt;DisplayText&gt;[11]&lt;/DisplayText&gt;&lt;record&gt;&lt;rec-number&gt;75&lt;/rec-number&gt;&lt;foreign-keys&gt;&lt;key app="EN" db-id="wwe2edvvh9wdpfexed5padzd2vxzpf220twa" timestamp="1440423242"&gt;75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9-14&lt;/pages&gt;&lt;volume&gt;158&lt;/volume&gt;&lt;number&gt;1&lt;/number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urls&gt;&lt;related-urls&gt;&lt;url&gt;http://www.ncbi.nlm.nih.gov/pubmed/7789817&lt;/url&gt;&lt;/related-urls&gt;&lt;/urls&gt;&lt;/record&gt;&lt;/Cite&gt;&lt;/EndNote&gt;</w:instrTex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F254F" w:rsidRPr="00C73C3D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C73C3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7162F4AC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C9F54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SU315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94230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Rep</w:t>
            </w:r>
            <w:r w:rsidRPr="00635A92">
              <w:rPr>
                <w:rFonts w:ascii="Arial" w:hAnsi="Arial" w:cs="Arial"/>
                <w:sz w:val="20"/>
                <w:szCs w:val="20"/>
                <w:vertAlign w:val="subscript"/>
              </w:rPr>
              <w:t>R6K</w:t>
            </w:r>
            <w:r w:rsidRPr="00635A9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35A92">
              <w:rPr>
                <w:rFonts w:ascii="Arial" w:hAnsi="Arial" w:cs="Arial"/>
                <w:sz w:val="20"/>
                <w:szCs w:val="20"/>
              </w:rPr>
              <w:t xml:space="preserve">2HA FRT,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Km</w:t>
            </w:r>
            <w:r w:rsidRPr="00635A9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D221F" w14:textId="77777777" w:rsidR="009C7D3D" w:rsidRPr="00635A92" w:rsidRDefault="009C7D3D" w:rsidP="006F254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enphdTwvQXV0aG9yPjxZZWFyPjIwMDE8L1llYXI+PFJl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xNTI2NC05PC9wYWdlcz48dm9sdW1lPjk4PC92b2x1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</w:fldData>
              </w:fldChar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enphdTwvQXV0aG9yPjxZZWFyPjIwMDE8L1llYXI+PFJl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xNTI2NC05PC9wYWdlcz48dm9sdW1lPjk4PC92b2x1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</w:fldData>
              </w:fldChar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35A92">
              <w:rPr>
                <w:rFonts w:ascii="Arial" w:hAnsi="Arial" w:cs="Arial"/>
                <w:sz w:val="20"/>
                <w:szCs w:val="20"/>
              </w:rPr>
            </w:r>
            <w:r w:rsidRPr="00635A9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F254F" w:rsidRPr="00635A92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 w:rsidRPr="00635A9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106C34AF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15C99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ACYC184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A4BFF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Rep</w:t>
            </w:r>
            <w:r w:rsidRPr="00635A92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p15A </w:t>
            </w:r>
            <w:r w:rsidRPr="00635A92">
              <w:rPr>
                <w:rFonts w:ascii="Arial" w:hAnsi="Arial" w:cs="Arial"/>
                <w:sz w:val="20"/>
                <w:szCs w:val="20"/>
              </w:rPr>
              <w:t>low copy number vector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25D91" w14:textId="77777777" w:rsidR="009C7D3D" w:rsidRPr="00635A92" w:rsidRDefault="009C7D3D" w:rsidP="006F254F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ng&lt;/Author&gt;&lt;Year&gt;2009&lt;/Year&gt;&lt;RecNum&gt;22&lt;/RecNum&gt;&lt;DisplayText&gt;[13]&lt;/DisplayText&gt;&lt;record&gt;&lt;rec-number&gt;22&lt;/rec-number&gt;&lt;foreign-keys&gt;&lt;key app="EN" db-id="wwe2edvvh9wdpfexed5padzd2vxzpf220twa" timestamp="1440416117"&gt;22&lt;/key&gt;&lt;/foreign-keys&gt;&lt;ref-type name="Journal Article"&gt;17&lt;/ref-type&gt;&lt;contributors&gt;&lt;authors&gt;&lt;author&gt;Chang, W. L.&lt;/author&gt;&lt;author&gt;Tarn, W. Y.&lt;/author&gt;&lt;/authors&gt;&lt;/contributors&gt;&lt;auth-address&gt;Graduate Institute of Life Sciences, National Defense Medical Center and Institute of Biomedical Sciences, Academia Sinica, Nankang, Taipei 11529, Taiwan.&lt;/auth-address&gt;&lt;titles&gt;&lt;title&gt;A role for transportin in deposition of TTP to cytoplasmic RNA granules and mRNA decay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6600-12&lt;/pages&gt;&lt;volume&gt;37&lt;/volume&gt;&lt;number&gt;19&lt;/number&gt;&lt;keywords&gt;&lt;keyword&gt;Cytoplasmic Granules/metabolism&lt;/keyword&gt;&lt;keyword&gt;Humans&lt;/keyword&gt;&lt;keyword&gt;Karyopherins/*metabolism&lt;/keyword&gt;&lt;keyword&gt;*RNA Stability&lt;/keyword&gt;&lt;keyword&gt;RNA, Messenger/*metabolism&lt;/keyword&gt;&lt;keyword&gt;Tristetraprolin/*metabolism&lt;/keyword&gt;&lt;/keywords&gt;&lt;dates&gt;&lt;year&gt;2009&lt;/year&gt;&lt;pub-dates&gt;&lt;date&gt;Oct&lt;/date&gt;&lt;/pub-dates&gt;&lt;/dates&gt;&lt;isbn&gt;1362-4962 (Electronic)&amp;#xD;0305-1048 (Linking)&lt;/isbn&gt;&lt;accession-num&gt;19729507&lt;/accession-num&gt;&lt;urls&gt;&lt;related-urls&gt;&lt;url&gt;http://www.ncbi.nlm.nih.gov/pubmed/19729507&lt;/url&gt;&lt;/related-urls&gt;&lt;/urls&gt;&lt;custom2&gt;2770677&lt;/custom2&gt;&lt;electronic-resource-num&gt;10.1093/nar/gkp717&lt;/electronic-resource-num&gt;&lt;/record&gt;&lt;/Cite&gt;&lt;/EndNote&gt;</w:instrText>
            </w:r>
            <w:r w:rsidRPr="00635A9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F254F" w:rsidRPr="00635A92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635A9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5882435C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DC91C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lastRenderedPageBreak/>
              <w:t>pGD2::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myc-</w:t>
            </w:r>
            <w:r w:rsidRPr="00635A92">
              <w:rPr>
                <w:rFonts w:ascii="Arial" w:hAnsi="Arial" w:cs="Arial"/>
                <w:i/>
                <w:sz w:val="20"/>
                <w:szCs w:val="20"/>
              </w:rPr>
              <w:t>yopP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8FF1A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fused to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YopP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in pEF6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F70AD" w14:textId="77777777" w:rsidR="009C7D3D" w:rsidRPr="00635A92" w:rsidRDefault="009C7D3D" w:rsidP="006F254F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5lY2tlcjwvQXV0aG9yPjxZZWFyPjIwMDE8L1llYXI+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</w:fldData>
              </w:fldChar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5lY2tlcjwvQXV0aG9yPjxZZWFyPjIwMDE8L1llYXI+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</w:fldData>
              </w:fldChar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35A92">
              <w:rPr>
                <w:rFonts w:ascii="Arial" w:hAnsi="Arial" w:cs="Arial"/>
                <w:sz w:val="20"/>
                <w:szCs w:val="20"/>
              </w:rPr>
            </w:r>
            <w:r w:rsidRPr="00635A9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F254F" w:rsidRPr="00635A92"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  <w:r w:rsidRPr="00635A9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5237BC9F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F0833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p</w:t>
            </w:r>
            <w:r w:rsidRPr="00635A92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A55F6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pACYC184 with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cloned into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EcoRV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Sal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sites,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Cm</w:t>
            </w:r>
            <w:r w:rsidRPr="00635A9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07225" w14:textId="77777777" w:rsidR="009C7D3D" w:rsidRPr="00635A92" w:rsidRDefault="009C7D3D" w:rsidP="00EE17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0ED9059A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C0F08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</w:t>
            </w:r>
            <w:r w:rsidRPr="00635A92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r w:rsidRPr="00635A92">
              <w:rPr>
                <w:rFonts w:ascii="Arial" w:hAnsi="Arial" w:cs="Arial"/>
                <w:sz w:val="20"/>
                <w:szCs w:val="20"/>
              </w:rPr>
              <w:t>-2HA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975A1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pACYC184 with C-terminal 2HA-tagged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cloned into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EcoRV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Sal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sites,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Cm</w:t>
            </w:r>
            <w:r w:rsidRPr="00635A9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28585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4FB55D0C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8A6F5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RK5-myc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9DFD1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eukaryotic expression vector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C3475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lab stock</w:t>
            </w:r>
          </w:p>
        </w:tc>
      </w:tr>
      <w:tr w:rsidR="00635A92" w:rsidRPr="00635A92" w14:paraId="389D6D92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F689A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RK5-myc-SpvD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CD494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pRK5 with N-terminal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-tagged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SpvD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cloned into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BamH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EcoR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Pr="00635A92">
              <w:rPr>
                <w:rFonts w:ascii="Arial" w:hAnsi="Arial" w:cs="Arial"/>
                <w:sz w:val="20"/>
                <w:szCs w:val="20"/>
              </w:rPr>
              <w:t xml:space="preserve">sites,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Amp</w:t>
            </w:r>
            <w:r w:rsidRPr="00635A9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41CB0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227EF58A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14785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RK5-myc-SpvD</w:t>
            </w:r>
            <w:r w:rsidRPr="00635A92">
              <w:rPr>
                <w:rFonts w:ascii="Arial" w:hAnsi="Arial" w:cs="Arial"/>
                <w:sz w:val="20"/>
                <w:szCs w:val="20"/>
                <w:vertAlign w:val="subscript"/>
              </w:rPr>
              <w:t>K185A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165C0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pRK5 with N-terminal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>-tagged SpvD</w:t>
            </w:r>
            <w:r w:rsidRPr="00635A92">
              <w:rPr>
                <w:rFonts w:ascii="Arial" w:hAnsi="Arial" w:cs="Arial"/>
                <w:sz w:val="20"/>
                <w:szCs w:val="20"/>
                <w:vertAlign w:val="subscript"/>
              </w:rPr>
              <w:t>K185A</w:t>
            </w:r>
            <w:r w:rsidRPr="00635A92">
              <w:rPr>
                <w:rFonts w:ascii="Arial" w:hAnsi="Arial" w:cs="Arial"/>
                <w:sz w:val="20"/>
                <w:szCs w:val="20"/>
              </w:rPr>
              <w:t xml:space="preserve"> cloned into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BamH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EcoR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sites,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Amp</w:t>
            </w:r>
            <w:r w:rsidRPr="00635A9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94592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3B26197F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8094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RK5-myc-SpvC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7989E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pRK5 with N-terminal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-tagged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SpvC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cloned into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BamH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EcoR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sites,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Amp</w:t>
            </w:r>
            <w:r w:rsidRPr="00635A9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699C6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01A71F43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EB70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RK5-myc-NleC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0FA68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pRK5 with N-terminal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-tagged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NleC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cloned into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BamH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EcoR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Pr="00635A92">
              <w:rPr>
                <w:rFonts w:ascii="Arial" w:hAnsi="Arial" w:cs="Arial"/>
                <w:sz w:val="20"/>
                <w:szCs w:val="20"/>
              </w:rPr>
              <w:t xml:space="preserve">sites,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Amp</w:t>
            </w:r>
            <w:r w:rsidRPr="00635A9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5600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635A92" w:rsidRPr="00635A92" w14:paraId="54A29DE6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6F7FA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RK5-myc-YopP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3F2DD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pRK5 with N-terminal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-tagged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YopP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cloned into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Not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EcoRI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sites,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Amp</w:t>
            </w:r>
            <w:r w:rsidRPr="00635A9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8BA5E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635A92">
              <w:rPr>
                <w:rFonts w:ascii="Arial" w:hAnsi="Arial" w:cs="Arial"/>
                <w:sz w:val="20"/>
                <w:szCs w:val="20"/>
                <w:lang w:val="fr-FR"/>
              </w:rPr>
              <w:t>this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635A92" w:rsidRPr="00635A92" w14:paraId="74D351F7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585E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M</w:t>
            </w:r>
            <w:r w:rsidRPr="00635A92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635A92">
              <w:rPr>
                <w:rFonts w:ascii="Arial" w:hAnsi="Arial" w:cs="Arial"/>
                <w:sz w:val="20"/>
                <w:szCs w:val="20"/>
              </w:rPr>
              <w:t>psinrevκB-</w:t>
            </w:r>
            <w:r w:rsidRPr="00635A92">
              <w:rPr>
                <w:rFonts w:ascii="Arial" w:hAnsi="Arial" w:cs="Arial"/>
                <w:i/>
                <w:sz w:val="20"/>
                <w:szCs w:val="20"/>
              </w:rPr>
              <w:t>luc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B09DB" w14:textId="4D7A7FBA" w:rsidR="009C7D3D" w:rsidRPr="00635A92" w:rsidRDefault="009C7D3D" w:rsidP="00C73C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luc</w:t>
            </w:r>
            <w:proofErr w:type="spellEnd"/>
            <w:r w:rsidRPr="00635A9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35A92">
              <w:rPr>
                <w:rFonts w:ascii="Arial" w:hAnsi="Arial" w:cs="Arial"/>
                <w:sz w:val="20"/>
                <w:szCs w:val="20"/>
              </w:rPr>
              <w:t>gene under control of NF-</w:t>
            </w:r>
            <w:r w:rsidR="00C73C3D">
              <w:rPr>
                <w:rFonts w:ascii="Arial" w:hAnsi="Arial" w:cs="Arial"/>
                <w:sz w:val="20"/>
                <w:szCs w:val="20"/>
              </w:rPr>
              <w:t>ĸ</w:t>
            </w:r>
            <w:bookmarkStart w:id="0" w:name="_GoBack"/>
            <w:bookmarkEnd w:id="0"/>
            <w:r w:rsidRPr="00635A92">
              <w:rPr>
                <w:rFonts w:ascii="Arial" w:hAnsi="Arial" w:cs="Arial"/>
                <w:sz w:val="20"/>
                <w:szCs w:val="20"/>
              </w:rPr>
              <w:t>B consensus promoter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5EC34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gift from F.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Randow</w:t>
            </w:r>
            <w:proofErr w:type="spellEnd"/>
          </w:p>
        </w:tc>
      </w:tr>
      <w:tr w:rsidR="00635A92" w:rsidRPr="00635A92" w14:paraId="5E323290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C7115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pRLTK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B1251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constitutively active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Renilla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luciferas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A5F2E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gift from F.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Randow</w:t>
            </w:r>
            <w:proofErr w:type="spellEnd"/>
          </w:p>
        </w:tc>
      </w:tr>
      <w:tr w:rsidR="00635A92" w:rsidRPr="00635A92" w14:paraId="44F7EB54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AA9C2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AP-1-luc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F6372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5A92">
              <w:rPr>
                <w:rFonts w:ascii="Arial" w:hAnsi="Arial" w:cs="Arial"/>
                <w:i/>
                <w:sz w:val="20"/>
                <w:szCs w:val="20"/>
              </w:rPr>
              <w:t>luc</w:t>
            </w:r>
            <w:proofErr w:type="spellEnd"/>
            <w:r w:rsidRPr="00635A9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35A92">
              <w:rPr>
                <w:rFonts w:ascii="Arial" w:hAnsi="Arial" w:cs="Arial"/>
                <w:sz w:val="20"/>
                <w:szCs w:val="20"/>
              </w:rPr>
              <w:t>gene under control of AP-1 consensus promoter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702CC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 xml:space="preserve">gift from J. </w:t>
            </w: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Kagan</w:t>
            </w:r>
            <w:proofErr w:type="spellEnd"/>
          </w:p>
          <w:p w14:paraId="42334C03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635A92" w:rsidRPr="00635A92" w14:paraId="00C0283E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BBFFE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cDNA3.1</w:t>
            </w:r>
            <w:r w:rsidRPr="00635A92">
              <w:rPr>
                <w:rFonts w:ascii="Arial" w:hAnsi="Arial" w:cs="Arial"/>
                <w:i/>
                <w:sz w:val="20"/>
                <w:szCs w:val="20"/>
              </w:rPr>
              <w:t>Xpo5</w:t>
            </w:r>
            <w:r w:rsidRPr="00635A92">
              <w:rPr>
                <w:rFonts w:ascii="Arial" w:hAnsi="Arial" w:cs="Arial"/>
                <w:sz w:val="20"/>
                <w:szCs w:val="20"/>
              </w:rPr>
              <w:t>-FLAG</w:t>
            </w:r>
          </w:p>
          <w:p w14:paraId="3BD1623E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2BECF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cDNA3.1 with C-terminal FLAG-tagged Xpo5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F06AE" w14:textId="77777777" w:rsidR="009C7D3D" w:rsidRPr="00635A92" w:rsidRDefault="009C7D3D" w:rsidP="006F254F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F254F" w:rsidRPr="00635A9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ng&lt;/Author&gt;&lt;Year&gt;2009&lt;/Year&gt;&lt;RecNum&gt;22&lt;/RecNum&gt;&lt;DisplayText&gt;[13]&lt;/DisplayText&gt;&lt;record&gt;&lt;rec-number&gt;22&lt;/rec-number&gt;&lt;foreign-keys&gt;&lt;key app="EN" db-id="wwe2edvvh9wdpfexed5padzd2vxzpf220twa" timestamp="1440416117"&gt;22&lt;/key&gt;&lt;/foreign-keys&gt;&lt;ref-type name="Journal Article"&gt;17&lt;/ref-type&gt;&lt;contributors&gt;&lt;authors&gt;&lt;author&gt;Chang, W. L.&lt;/author&gt;&lt;author&gt;Tarn, W. Y.&lt;/author&gt;&lt;/authors&gt;&lt;/contributors&gt;&lt;auth-address&gt;Graduate Institute of Life Sciences, National Defense Medical Center and Institute of Biomedical Sciences, Academia Sinica, Nankang, Taipei 11529, Taiwan.&lt;/auth-address&gt;&lt;titles&gt;&lt;title&gt;A role for transportin in deposition of TTP to cytoplasmic RNA granules and mRNA decay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6600-12&lt;/pages&gt;&lt;volume&gt;37&lt;/volume&gt;&lt;number&gt;19&lt;/number&gt;&lt;keywords&gt;&lt;keyword&gt;Cytoplasmic Granules/metabolism&lt;/keyword&gt;&lt;keyword&gt;Humans&lt;/keyword&gt;&lt;keyword&gt;Karyopherins/*metabolism&lt;/keyword&gt;&lt;keyword&gt;*RNA Stability&lt;/keyword&gt;&lt;keyword&gt;RNA, Messenger/*metabolism&lt;/keyword&gt;&lt;keyword&gt;Tristetraprolin/*metabolism&lt;/keyword&gt;&lt;/keywords&gt;&lt;dates&gt;&lt;year&gt;2009&lt;/year&gt;&lt;pub-dates&gt;&lt;date&gt;Oct&lt;/date&gt;&lt;/pub-dates&gt;&lt;/dates&gt;&lt;isbn&gt;1362-4962 (Electronic)&amp;#xD;0305-1048 (Linking)&lt;/isbn&gt;&lt;accession-num&gt;19729507&lt;/accession-num&gt;&lt;urls&gt;&lt;related-urls&gt;&lt;url&gt;http://www.ncbi.nlm.nih.gov/pubmed/19729507&lt;/url&gt;&lt;/related-urls&gt;&lt;/urls&gt;&lt;custom2&gt;2770677&lt;/custom2&gt;&lt;electronic-resource-num&gt;10.1093/nar/gkp717&lt;/electronic-resource-num&gt;&lt;/record&gt;&lt;/Cite&gt;&lt;/EndNote&gt;</w:instrText>
            </w:r>
            <w:r w:rsidRPr="00635A9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F254F" w:rsidRPr="00635A92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635A9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35A92" w:rsidRPr="00635A92" w14:paraId="38787C78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47CA2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cDNA3.1</w:t>
            </w:r>
            <w:r w:rsidRPr="00635A92">
              <w:rPr>
                <w:rFonts w:ascii="Arial" w:hAnsi="Arial" w:cs="Arial"/>
                <w:i/>
                <w:sz w:val="20"/>
                <w:szCs w:val="20"/>
              </w:rPr>
              <w:t>Xpo2</w:t>
            </w:r>
            <w:r w:rsidRPr="00635A92">
              <w:rPr>
                <w:rFonts w:ascii="Arial" w:hAnsi="Arial" w:cs="Arial"/>
                <w:sz w:val="20"/>
                <w:szCs w:val="20"/>
              </w:rPr>
              <w:t>-FLAG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2FD8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cDNA3.1 with C-terminal FLAG-tagged Xpo2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E1A02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35A92" w:rsidRPr="00635A92" w14:paraId="6E95103C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BE05A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cCAGGS</w:t>
            </w:r>
            <w:r w:rsidRPr="00635A92">
              <w:rPr>
                <w:rFonts w:ascii="Arial" w:hAnsi="Arial" w:cs="Arial"/>
                <w:i/>
                <w:sz w:val="20"/>
                <w:szCs w:val="20"/>
              </w:rPr>
              <w:t>KPNA1</w:t>
            </w:r>
            <w:r w:rsidRPr="00635A92">
              <w:rPr>
                <w:rFonts w:ascii="Arial" w:hAnsi="Arial" w:cs="Arial"/>
                <w:sz w:val="20"/>
                <w:szCs w:val="20"/>
              </w:rPr>
              <w:t>-FLAG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A82E8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pcCAGGS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with C-terminal FLAG- tagged KPNA1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CF08B" w14:textId="77777777" w:rsidR="009C7D3D" w:rsidRPr="00635A92" w:rsidRDefault="009C7D3D" w:rsidP="006F254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35A9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TaGF3PC9BdXRob3I+PFllYXI+MjAwNTwvWWVhcj48UmVj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</w:fldData>
              </w:fldChar>
            </w:r>
            <w:r w:rsidR="006F254F" w:rsidRPr="00635A92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 w:rsidR="006F254F" w:rsidRPr="00635A9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TaGF3PC9BdXRob3I+PFllYXI+MjAwNTwvWWVhcj48UmVj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</w:fldData>
              </w:fldChar>
            </w:r>
            <w:r w:rsidR="006F254F" w:rsidRPr="00635A92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 w:rsidR="006F254F" w:rsidRPr="00635A92">
              <w:rPr>
                <w:rFonts w:ascii="Arial" w:hAnsi="Arial" w:cs="Arial"/>
                <w:sz w:val="20"/>
                <w:szCs w:val="20"/>
                <w:lang w:val="fr-FR"/>
              </w:rPr>
            </w:r>
            <w:r w:rsidR="006F254F" w:rsidRPr="00635A9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635A9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635A92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="006F254F" w:rsidRPr="00635A92"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15]</w:t>
            </w:r>
            <w:r w:rsidRPr="00635A9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9C7D3D" w:rsidRPr="00635A92" w14:paraId="031572C2" w14:textId="77777777" w:rsidTr="00EE17F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CC4DB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635A92">
              <w:rPr>
                <w:rFonts w:ascii="Arial" w:hAnsi="Arial" w:cs="Arial"/>
                <w:sz w:val="20"/>
                <w:szCs w:val="20"/>
              </w:rPr>
              <w:t>pcCAGGS</w:t>
            </w:r>
            <w:r w:rsidRPr="00635A92">
              <w:rPr>
                <w:rFonts w:ascii="Arial" w:hAnsi="Arial" w:cs="Arial"/>
                <w:i/>
                <w:sz w:val="20"/>
                <w:szCs w:val="20"/>
              </w:rPr>
              <w:t>KPNA3</w:t>
            </w:r>
            <w:r w:rsidRPr="00635A92">
              <w:rPr>
                <w:rFonts w:ascii="Arial" w:hAnsi="Arial" w:cs="Arial"/>
                <w:sz w:val="20"/>
                <w:szCs w:val="20"/>
              </w:rPr>
              <w:t>-FLAG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F787" w14:textId="77777777" w:rsidR="009C7D3D" w:rsidRPr="00635A92" w:rsidRDefault="009C7D3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5A92">
              <w:rPr>
                <w:rFonts w:ascii="Arial" w:hAnsi="Arial" w:cs="Arial"/>
                <w:sz w:val="20"/>
                <w:szCs w:val="20"/>
              </w:rPr>
              <w:t>pcCAGGS</w:t>
            </w:r>
            <w:proofErr w:type="spellEnd"/>
            <w:r w:rsidRPr="00635A92">
              <w:rPr>
                <w:rFonts w:ascii="Arial" w:hAnsi="Arial" w:cs="Arial"/>
                <w:sz w:val="20"/>
                <w:szCs w:val="20"/>
              </w:rPr>
              <w:t xml:space="preserve"> with C-terminal FLAG- tagged KPNA3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CB416" w14:textId="77777777" w:rsidR="009C7D3D" w:rsidRPr="00635A92" w:rsidRDefault="009C7D3D" w:rsidP="006F254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35A9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TaGF3PC9BdXRob3I+PFllYXI+MjAwNTwvWWVhcj48UmVj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</w:fldData>
              </w:fldChar>
            </w:r>
            <w:r w:rsidR="006F254F" w:rsidRPr="00635A92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 w:rsidR="006F254F" w:rsidRPr="00635A92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TaGF3PC9BdXRob3I+PFllYXI+MjAwNTwvWWVhcj48UmVj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</w:fldData>
              </w:fldChar>
            </w:r>
            <w:r w:rsidR="006F254F" w:rsidRPr="00635A92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 w:rsidR="006F254F" w:rsidRPr="00635A92">
              <w:rPr>
                <w:rFonts w:ascii="Arial" w:hAnsi="Arial" w:cs="Arial"/>
                <w:sz w:val="20"/>
                <w:szCs w:val="20"/>
                <w:lang w:val="fr-FR"/>
              </w:rPr>
            </w:r>
            <w:r w:rsidR="006F254F" w:rsidRPr="00635A9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635A92">
              <w:rPr>
                <w:rFonts w:ascii="Arial" w:hAnsi="Arial" w:cs="Arial"/>
                <w:sz w:val="20"/>
                <w:szCs w:val="20"/>
                <w:lang w:val="fr-FR"/>
              </w:rPr>
            </w:r>
            <w:r w:rsidRPr="00635A92"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="006F254F" w:rsidRPr="00635A92"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15]</w:t>
            </w:r>
            <w:r w:rsidRPr="00635A92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</w:tbl>
    <w:p w14:paraId="68E029E2" w14:textId="77777777" w:rsidR="001C3A1D" w:rsidRPr="00635A92" w:rsidRDefault="001C3A1D" w:rsidP="001C3A1D">
      <w:pPr>
        <w:rPr>
          <w:rFonts w:ascii="Arial" w:hAnsi="Arial" w:cs="Arial"/>
          <w:b/>
          <w:lang w:val="fr-FR"/>
        </w:rPr>
      </w:pPr>
    </w:p>
    <w:p w14:paraId="7AB39FC9" w14:textId="77777777" w:rsidR="001C3A1D" w:rsidRPr="00635A92" w:rsidRDefault="001C3A1D" w:rsidP="001C3A1D">
      <w:pPr>
        <w:rPr>
          <w:rFonts w:ascii="Arial" w:hAnsi="Arial" w:cs="Arial"/>
          <w:b/>
          <w:lang w:val="fr-FR"/>
        </w:rPr>
      </w:pPr>
    </w:p>
    <w:p w14:paraId="63FE1931" w14:textId="77777777" w:rsidR="001C3A1D" w:rsidRPr="00635A92" w:rsidRDefault="001C3A1D" w:rsidP="004F4394">
      <w:pPr>
        <w:spacing w:line="480" w:lineRule="auto"/>
        <w:rPr>
          <w:rFonts w:ascii="Arial" w:hAnsi="Arial" w:cs="Arial"/>
          <w:b/>
        </w:rPr>
      </w:pPr>
      <w:r w:rsidRPr="00635A92">
        <w:rPr>
          <w:rFonts w:ascii="Arial" w:hAnsi="Arial" w:cs="Arial"/>
          <w:b/>
        </w:rPr>
        <w:t>References</w:t>
      </w:r>
    </w:p>
    <w:p w14:paraId="261964C3" w14:textId="77777777" w:rsidR="006F254F" w:rsidRPr="00635A92" w:rsidRDefault="001C3A1D" w:rsidP="006F254F">
      <w:pPr>
        <w:pStyle w:val="EndNoteBibliography"/>
        <w:spacing w:after="0"/>
        <w:ind w:left="720" w:hanging="720"/>
      </w:pPr>
      <w:r w:rsidRPr="00635A92">
        <w:fldChar w:fldCharType="begin"/>
      </w:r>
      <w:r w:rsidRPr="00635A92">
        <w:instrText xml:space="preserve"> ADDIN EN.REFLIST </w:instrText>
      </w:r>
      <w:r w:rsidRPr="00635A92">
        <w:fldChar w:fldCharType="separate"/>
      </w:r>
      <w:r w:rsidR="006F254F" w:rsidRPr="00635A92">
        <w:t>1. Mazurkiewicz P, Thomas J, Thompson JA, Liu M, Arbibe L, et al. (2008) SpvC is a Salmonella effector with phosphothreonine lyase activity on host mitogen-activated protein kinases. Mol Microbiol 67: 1371-1383.</w:t>
      </w:r>
    </w:p>
    <w:p w14:paraId="373B5F43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2. Deiwick J, Nikolaus T, Shea JE, Gleeson C, Holden DW, et al. (1998) Mutations in Salmonella pathogenicity island 2 (SPI2) genes affecting transcription of SPI1 genes and resistance to antimicrobial agents. J Bacteriol 180: 4775-4780.</w:t>
      </w:r>
    </w:p>
    <w:p w14:paraId="7BC25FAF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3. Hensel M, Shea JE, Waterman SR, Mundy R, Nikolaus T, et al. (1998) Genes encoding putative effector proteins of the type III secretion system of Salmonella pathogenicity island 2 are required for bacterial virulence and proliferation in macrophages. Mol Microbiol 30: 163-174.</w:t>
      </w:r>
    </w:p>
    <w:p w14:paraId="6ADDAE50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4. Figueira R, Watson KG, Holden DW, Helaine S (2013) Identification of salmonella pathogenicity island-2 type III secretion system effectors involved in intramacrophage replication of S. enterica serovar typhimurium: implications for rational vaccine design. MBio 4: e00065.</w:t>
      </w:r>
    </w:p>
    <w:p w14:paraId="55752913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lastRenderedPageBreak/>
        <w:t>5. Rytkonen A, Poh J, Garmendia J, Boyle C, Thompson A, et al. (2007) SseL, a Salmonella deubiquitinase required for macrophage killing and virulence. Proc Natl Acad Sci U S A 104: 3502-3507.</w:t>
      </w:r>
    </w:p>
    <w:p w14:paraId="0AB59B0B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6. Poh J, Odendall C, Spanos A, Boyle C, Liu M, et al. (2008) SteC is a Salmonella kinase required for SPI-2-dependent F-actin remodelling. Cell Microbiol 10: 20-30.</w:t>
      </w:r>
    </w:p>
    <w:p w14:paraId="7409A001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7. Ruiz-Albert J, Yu XJ, Beuzon CR, Blakey AN, Galyov EE, et al. (2002) Complementary activities of SseJ and SifA regulate dynamics of the Salmonella typhimurium vacuolar membrane. Mol Microbiol 44: 645-661.</w:t>
      </w:r>
    </w:p>
    <w:p w14:paraId="304C2A3E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8. Kuhle V, Hensel M (2002) SseF and SseG are translocated effectors of the type III secretion system of Salmonella pathogenicity island 2 that modulate aggregation of endosomal compartments. Cell Microbiol 4: 813-824.</w:t>
      </w:r>
    </w:p>
    <w:p w14:paraId="74FD6B4E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9. Beuzon CR, Salcedo SP, Holden DW (2002) Growth and killing of a Salmonella enterica serovar Typhimurium sifA mutant strain in the cytosol of different host cell lines. Microbiology 148: 2705-2715.</w:t>
      </w:r>
    </w:p>
    <w:p w14:paraId="390A86EC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10. Datsenko KA, Wanner BL (2000) One-step inactivation of chromosomal genes in Escherichia coli K-12 using PCR products. Proc Natl Acad Sci U S A 97: 6640-6645.</w:t>
      </w:r>
    </w:p>
    <w:p w14:paraId="63E6E1AD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11. Cherepanov PP, Wackernagel W (1995) Gene disruption in Escherichia coli: TcR and KmR cassettes with the option of Flp-catalyzed excision of the antibiotic-resistance determinant. Gene 158: 9-14.</w:t>
      </w:r>
    </w:p>
    <w:p w14:paraId="2B6C90CD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12. Uzzau S, Figueroa-Bossi N, Rubino S, Bossi L (2001) Epitope tagging of chromosomal genes in Salmonella. Proc Natl Acad Sci U S A 98: 15264-15269.</w:t>
      </w:r>
    </w:p>
    <w:p w14:paraId="7EFBD1F9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13. Chang WL, Tarn WY (2009) A role for transportin in deposition of TTP to cytoplasmic RNA granules and mRNA decay. Nucleic Acids Res 37: 6600-6612.</w:t>
      </w:r>
    </w:p>
    <w:p w14:paraId="1DB344EE" w14:textId="77777777" w:rsidR="006F254F" w:rsidRPr="00635A92" w:rsidRDefault="006F254F" w:rsidP="006F254F">
      <w:pPr>
        <w:pStyle w:val="EndNoteBibliography"/>
        <w:spacing w:after="0"/>
        <w:ind w:left="720" w:hanging="720"/>
      </w:pPr>
      <w:r w:rsidRPr="00635A92">
        <w:t>14. Denecker G, Declercq W, Geuijen CA, Boland A, Benabdillah R, et al. (2001) Yersinia enterocolitica YopP-induced apoptosis of macrophages involves the apoptotic signaling cascade upstream of bid. J Biol Chem 276: 19706-19714.</w:t>
      </w:r>
    </w:p>
    <w:p w14:paraId="01682187" w14:textId="77777777" w:rsidR="006F254F" w:rsidRPr="00635A92" w:rsidRDefault="006F254F" w:rsidP="006F254F">
      <w:pPr>
        <w:pStyle w:val="EndNoteBibliography"/>
        <w:ind w:left="720" w:hanging="720"/>
      </w:pPr>
      <w:r w:rsidRPr="00635A92">
        <w:t>15. Shaw ML, Cardenas WB, Zamarin D, Palese P, Basler CF (2005) Nuclear localization of the Nipah virus W protein allows for inhibition of both virus- and toll-like receptor 3-triggered signaling pathways. J Virol 79: 6078-6088.</w:t>
      </w:r>
    </w:p>
    <w:p w14:paraId="12DADAF6" w14:textId="060DEA37" w:rsidR="002B47D2" w:rsidRPr="00635A92" w:rsidRDefault="001C3A1D" w:rsidP="00C62F47">
      <w:pPr>
        <w:jc w:val="both"/>
      </w:pPr>
      <w:r w:rsidRPr="00635A92">
        <w:fldChar w:fldCharType="end"/>
      </w:r>
    </w:p>
    <w:sectPr w:rsidR="002B47D2" w:rsidRPr="00635A9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A6F21" w14:textId="77777777" w:rsidR="009A0ADF" w:rsidRDefault="009A0ADF" w:rsidP="004F4394">
      <w:pPr>
        <w:spacing w:after="0" w:line="240" w:lineRule="auto"/>
      </w:pPr>
      <w:r>
        <w:separator/>
      </w:r>
    </w:p>
  </w:endnote>
  <w:endnote w:type="continuationSeparator" w:id="0">
    <w:p w14:paraId="0DC128C9" w14:textId="77777777" w:rsidR="009A0ADF" w:rsidRDefault="009A0ADF" w:rsidP="004F4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9833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EA9C07" w14:textId="77777777" w:rsidR="00377338" w:rsidRDefault="003773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3C3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706B58" w14:textId="77777777" w:rsidR="00377338" w:rsidRDefault="003773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CD70BA" w14:textId="77777777" w:rsidR="009A0ADF" w:rsidRDefault="009A0ADF" w:rsidP="004F4394">
      <w:pPr>
        <w:spacing w:after="0" w:line="240" w:lineRule="auto"/>
      </w:pPr>
      <w:r>
        <w:separator/>
      </w:r>
    </w:p>
  </w:footnote>
  <w:footnote w:type="continuationSeparator" w:id="0">
    <w:p w14:paraId="0BA2E69B" w14:textId="77777777" w:rsidR="009A0ADF" w:rsidRDefault="009A0ADF" w:rsidP="004F43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e2edvvh9wdpfexed5padzd2vxzpf220twa&quot;&gt;My EndNote Library&lt;record-ids&gt;&lt;item&gt;14&lt;/item&gt;&lt;item&gt;19&lt;/item&gt;&lt;item&gt;21&lt;/item&gt;&lt;item&gt;22&lt;/item&gt;&lt;item&gt;40&lt;/item&gt;&lt;item&gt;71&lt;/item&gt;&lt;item&gt;72&lt;/item&gt;&lt;item&gt;73&lt;/item&gt;&lt;item&gt;74&lt;/item&gt;&lt;item&gt;75&lt;/item&gt;&lt;item&gt;76&lt;/item&gt;&lt;item&gt;88&lt;/item&gt;&lt;item&gt;90&lt;/item&gt;&lt;item&gt;91&lt;/item&gt;&lt;item&gt;92&lt;/item&gt;&lt;/record-ids&gt;&lt;/item&gt;&lt;/Libraries&gt;"/>
  </w:docVars>
  <w:rsids>
    <w:rsidRoot w:val="002B47D2"/>
    <w:rsid w:val="00086AA0"/>
    <w:rsid w:val="001018E3"/>
    <w:rsid w:val="001C3A1D"/>
    <w:rsid w:val="002B47D2"/>
    <w:rsid w:val="002E704F"/>
    <w:rsid w:val="0035044A"/>
    <w:rsid w:val="00377338"/>
    <w:rsid w:val="00446D13"/>
    <w:rsid w:val="00473226"/>
    <w:rsid w:val="004A7561"/>
    <w:rsid w:val="004F4394"/>
    <w:rsid w:val="00555DCE"/>
    <w:rsid w:val="00557054"/>
    <w:rsid w:val="00635A92"/>
    <w:rsid w:val="00682861"/>
    <w:rsid w:val="006C51D0"/>
    <w:rsid w:val="006F254F"/>
    <w:rsid w:val="007474A8"/>
    <w:rsid w:val="007D1F04"/>
    <w:rsid w:val="007F334E"/>
    <w:rsid w:val="00837FBE"/>
    <w:rsid w:val="00937C8B"/>
    <w:rsid w:val="009A0ADF"/>
    <w:rsid w:val="009B66E3"/>
    <w:rsid w:val="009C7D3D"/>
    <w:rsid w:val="00A67A40"/>
    <w:rsid w:val="00B45264"/>
    <w:rsid w:val="00B97B47"/>
    <w:rsid w:val="00C3587C"/>
    <w:rsid w:val="00C62F47"/>
    <w:rsid w:val="00C73C3D"/>
    <w:rsid w:val="00D009E4"/>
    <w:rsid w:val="00D100FF"/>
    <w:rsid w:val="00D4295D"/>
    <w:rsid w:val="00DC2549"/>
    <w:rsid w:val="00E46B8C"/>
    <w:rsid w:val="00EE17F1"/>
    <w:rsid w:val="00F051B0"/>
    <w:rsid w:val="00F5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AEF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94"/>
  </w:style>
  <w:style w:type="paragraph" w:styleId="Footer">
    <w:name w:val="footer"/>
    <w:basedOn w:val="Normal"/>
    <w:link w:val="Foot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94"/>
  </w:style>
  <w:style w:type="table" w:styleId="TableGrid">
    <w:name w:val="Table Grid"/>
    <w:basedOn w:val="TableNormal"/>
    <w:uiPriority w:val="59"/>
    <w:rsid w:val="001C3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C3A1D"/>
    <w:rPr>
      <w:b/>
      <w:bCs/>
      <w:i w:val="0"/>
      <w:iCs w:val="0"/>
    </w:rPr>
  </w:style>
  <w:style w:type="paragraph" w:customStyle="1" w:styleId="EndNoteBibliographyTitle">
    <w:name w:val="EndNote Bibliography Title"/>
    <w:basedOn w:val="Normal"/>
    <w:link w:val="EndNoteBibliographyTitleChar"/>
    <w:rsid w:val="001C3A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A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3A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3A1D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67A4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94"/>
  </w:style>
  <w:style w:type="paragraph" w:styleId="Footer">
    <w:name w:val="footer"/>
    <w:basedOn w:val="Normal"/>
    <w:link w:val="Foot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94"/>
  </w:style>
  <w:style w:type="table" w:styleId="TableGrid">
    <w:name w:val="Table Grid"/>
    <w:basedOn w:val="TableNormal"/>
    <w:uiPriority w:val="59"/>
    <w:rsid w:val="001C3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C3A1D"/>
    <w:rPr>
      <w:b/>
      <w:bCs/>
      <w:i w:val="0"/>
      <w:iCs w:val="0"/>
    </w:rPr>
  </w:style>
  <w:style w:type="paragraph" w:customStyle="1" w:styleId="EndNoteBibliographyTitle">
    <w:name w:val="EndNote Bibliography Title"/>
    <w:basedOn w:val="Normal"/>
    <w:link w:val="EndNoteBibliographyTitleChar"/>
    <w:rsid w:val="001C3A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A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3A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3A1D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67A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B08B74-9D6C-4A75-8FB4-A8B5850C9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328</Words>
  <Characters>47476</Characters>
  <Application>Microsoft Office Word</Application>
  <DocSecurity>0</DocSecurity>
  <Lines>395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55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hion, Nathalie</dc:creator>
  <cp:lastModifiedBy>Rolhion, Nathalie</cp:lastModifiedBy>
  <cp:revision>4</cp:revision>
  <dcterms:created xsi:type="dcterms:W3CDTF">2016-04-15T14:47:00Z</dcterms:created>
  <dcterms:modified xsi:type="dcterms:W3CDTF">2016-05-06T13:39:00Z</dcterms:modified>
</cp:coreProperties>
</file>